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E5" w:rsidRDefault="00A96EE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DE69BA" w:rsidRDefault="00DE69BA" w:rsidP="00DE69B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inking species functional traits of terrestrial vertebrates and environmental filters: a case study in temperate mountain systems</w:t>
      </w:r>
    </w:p>
    <w:p w:rsidR="00DE69BA" w:rsidRDefault="00DE69BA" w:rsidP="00DE69B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E69BA" w:rsidRPr="0054133E" w:rsidRDefault="00DE69BA" w:rsidP="00DE69BA">
      <w:pPr>
        <w:spacing w:line="480" w:lineRule="auto"/>
        <w:rPr>
          <w:rFonts w:ascii="Times New Roman" w:hAnsi="Times New Roman"/>
          <w:sz w:val="24"/>
          <w:szCs w:val="24"/>
          <w:lang w:val="es-ES"/>
        </w:rPr>
      </w:pPr>
      <w:r w:rsidRPr="0054133E">
        <w:rPr>
          <w:rFonts w:ascii="Times New Roman" w:hAnsi="Times New Roman"/>
          <w:sz w:val="24"/>
          <w:szCs w:val="24"/>
          <w:lang w:val="es-ES"/>
        </w:rPr>
        <w:t>Paula García-Llamas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sz w:val="24"/>
          <w:szCs w:val="24"/>
          <w:lang w:val="es-ES"/>
        </w:rPr>
        <w:t>,</w:t>
      </w:r>
      <w:r w:rsidRPr="0054133E"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r w:rsidRPr="0054133E">
        <w:rPr>
          <w:rFonts w:ascii="Times New Roman" w:hAnsi="Times New Roman"/>
          <w:sz w:val="24"/>
          <w:szCs w:val="24"/>
          <w:lang w:val="es-ES"/>
        </w:rPr>
        <w:t>Thiago Fernando Rangel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 w:rsidRPr="0054133E">
        <w:rPr>
          <w:rFonts w:ascii="Times New Roman" w:hAnsi="Times New Roman"/>
          <w:sz w:val="24"/>
          <w:szCs w:val="24"/>
          <w:lang w:val="es-ES"/>
        </w:rPr>
        <w:t>, Leonor Calvo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b/>
          <w:sz w:val="24"/>
          <w:szCs w:val="24"/>
          <w:lang w:val="es-ES"/>
        </w:rPr>
        <w:t xml:space="preserve">, </w:t>
      </w:r>
      <w:r w:rsidRPr="0054133E">
        <w:rPr>
          <w:rFonts w:ascii="Times New Roman" w:hAnsi="Times New Roman"/>
          <w:sz w:val="24"/>
          <w:szCs w:val="24"/>
          <w:lang w:val="es-ES"/>
        </w:rPr>
        <w:t>Susana Suárez-Seoane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DE69BA" w:rsidRPr="0054133E" w:rsidRDefault="00DE69BA" w:rsidP="00DE69BA">
      <w:pPr>
        <w:spacing w:after="0" w:line="480" w:lineRule="auto"/>
        <w:rPr>
          <w:rFonts w:ascii="Times New Roman" w:hAnsi="Times New Roman"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A96EE5" w:rsidRPr="003C4EB5" w:rsidRDefault="00BF2B5C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A96EE5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A96EE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A96EE5" w:rsidRPr="003C4EB5">
        <w:rPr>
          <w:rFonts w:ascii="Times New Roman" w:hAnsi="Times New Roman"/>
          <w:b/>
          <w:sz w:val="24"/>
          <w:szCs w:val="24"/>
          <w:lang w:val="en-US"/>
        </w:rPr>
        <w:t xml:space="preserve">List of species of mammals, breeding birds, reptiles and amphibians included in the official database of vertebrates of Spain (Ministry of Agriculture, Food and Environment 2012; </w:t>
      </w:r>
      <w:hyperlink r:id="rId5" w:history="1">
        <w:r w:rsidR="00A96EE5" w:rsidRPr="003C4EB5">
          <w:rPr>
            <w:rStyle w:val="Hipervnculo"/>
            <w:rFonts w:ascii="Times New Roman" w:hAnsi="Times New Roman"/>
            <w:b/>
            <w:sz w:val="24"/>
            <w:szCs w:val="24"/>
            <w:lang w:val="en-US"/>
          </w:rPr>
          <w:t>www.magrama.gob.es</w:t>
        </w:r>
      </w:hyperlink>
      <w:r w:rsidR="00A96EE5" w:rsidRPr="003C4EB5">
        <w:rPr>
          <w:rFonts w:ascii="Times New Roman" w:hAnsi="Times New Roman"/>
          <w:b/>
          <w:sz w:val="24"/>
          <w:szCs w:val="24"/>
          <w:lang w:val="en-US"/>
        </w:rPr>
        <w:t>), from which we derived species functional groups</w:t>
      </w:r>
    </w:p>
    <w:tbl>
      <w:tblPr>
        <w:tblStyle w:val="Tablaconcuadrcula"/>
        <w:tblW w:w="918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268"/>
        <w:gridCol w:w="2410"/>
        <w:gridCol w:w="2412"/>
      </w:tblGrid>
      <w:tr w:rsidR="00A96EE5" w:rsidRPr="00657D6F" w:rsidTr="00CB6A55">
        <w:tc>
          <w:tcPr>
            <w:tcW w:w="91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96EE5" w:rsidRPr="00593790" w:rsidRDefault="00A96EE5" w:rsidP="00CB6A55">
            <w:pPr>
              <w:tabs>
                <w:tab w:val="left" w:pos="2265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3790">
              <w:rPr>
                <w:rFonts w:ascii="Times New Roman" w:hAnsi="Times New Roman"/>
                <w:sz w:val="18"/>
                <w:szCs w:val="18"/>
                <w:lang w:val="en-US"/>
              </w:rPr>
              <w:t>Species of mammals</w:t>
            </w:r>
          </w:p>
        </w:tc>
      </w:tr>
      <w:tr w:rsidR="00A96EE5" w:rsidRPr="00657D6F" w:rsidTr="00CB6A55">
        <w:tc>
          <w:tcPr>
            <w:tcW w:w="209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657D6F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Apodemus flavicoll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657D6F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Hypsugo savi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54133E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657D6F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Myocastor co</w:t>
            </w:r>
            <w:r w:rsidR="0054133E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y</w:t>
            </w:r>
            <w:r w:rsidRPr="00657D6F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pu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</w:tcBorders>
            <w:vAlign w:val="bottom"/>
          </w:tcPr>
          <w:p w:rsidR="00A96EE5" w:rsidRPr="00657D6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657D6F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Pipistrellus pygmae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657D6F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Apodemus sylvati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657D6F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Lepus c</w:t>
            </w: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stroviejo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yodes glareolu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lecotus aurit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rvicola sapid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epus europae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yotis becnsteinii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lecotus austriac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rvicola terrest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epus granat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yotis blythii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ttus norvegic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rbastella barbastell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utra lut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yotis daubentonii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ttus ratt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nis lu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rtes foi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yotis emarginatu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hinolophus euryale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pra pyrena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rtes mar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yotis myoti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hinolophus ferrumequinu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eles me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yotis mystacinu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hinolophus hipposidero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cromys minu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yotis nattereri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hinolophus mehelyi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ionomys niv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crotus agres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eomys anomalu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picapra pyrenaica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rocidura russu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crotus arv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eomys fodien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ciurus vulgari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crotus duodecimcostat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eovison vison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rex coronat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ama da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crotus gerbe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yctalus lasiopteru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rex granari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liomys quercin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crotus lusitani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yctalus leisleri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rex minut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ptesicus serotin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s muscul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yctalus noctula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ncus etruscu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elis silvest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s spre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yctolagus cuniculu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daria teniotis</w:t>
            </w:r>
          </w:p>
        </w:tc>
      </w:tr>
      <w:tr w:rsidR="00A96EE5" w:rsidRPr="00CB7471" w:rsidTr="00CB6A55">
        <w:trPr>
          <w:trHeight w:val="342"/>
        </w:trPr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lemys pyrenai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stela ermin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vies aries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lpa europaea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enetta gene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stela lutreo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pistrellus kuhlii</w:t>
            </w:r>
          </w:p>
        </w:tc>
        <w:tc>
          <w:tcPr>
            <w:tcW w:w="2412" w:type="dxa"/>
            <w:tcBorders>
              <w:lef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lpa occidentali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lis g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stela niv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pistrellus nathusii</w:t>
            </w:r>
          </w:p>
        </w:tc>
        <w:tc>
          <w:tcPr>
            <w:tcW w:w="2412" w:type="dxa"/>
            <w:tcBorders>
              <w:left w:val="nil"/>
              <w:bottom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rsus arctos</w:t>
            </w:r>
          </w:p>
        </w:tc>
      </w:tr>
      <w:tr w:rsidR="00A96EE5" w:rsidRPr="00CB7471" w:rsidTr="00CB6A55">
        <w:tc>
          <w:tcPr>
            <w:tcW w:w="209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erpestes ichneum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stela putori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pistrellus pipistrellu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96EE5" w:rsidRPr="00CB7471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CB7471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ulpes vulpes</w:t>
            </w:r>
          </w:p>
        </w:tc>
      </w:tr>
    </w:tbl>
    <w:p w:rsidR="00A96EE5" w:rsidRDefault="00A96EE5" w:rsidP="00A96EE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  <w:sectPr w:rsidR="00A96EE5" w:rsidSect="006A3C62">
          <w:pgSz w:w="11906" w:h="16838"/>
          <w:pgMar w:top="1417" w:right="1701" w:bottom="1417" w:left="1701" w:header="709" w:footer="709" w:gutter="0"/>
          <w:lnNumType w:countBy="1" w:restart="continuous"/>
          <w:cols w:space="708"/>
          <w:docGrid w:linePitch="360"/>
        </w:sectPr>
      </w:pPr>
    </w:p>
    <w:p w:rsidR="00A96EE5" w:rsidRDefault="00BF2B5C" w:rsidP="00A96EE5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1 </w:t>
      </w:r>
      <w:r w:rsidR="00657D6F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A96EE5">
        <w:rPr>
          <w:rFonts w:ascii="Times New Roman" w:hAnsi="Times New Roman"/>
          <w:b/>
          <w:sz w:val="24"/>
          <w:szCs w:val="24"/>
          <w:lang w:val="en-US"/>
        </w:rPr>
        <w:t xml:space="preserve"> (cont.). </w:t>
      </w:r>
    </w:p>
    <w:tbl>
      <w:tblPr>
        <w:tblStyle w:val="Tablaconcuadrcula"/>
        <w:tblW w:w="917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  <w:gridCol w:w="2551"/>
        <w:gridCol w:w="2122"/>
      </w:tblGrid>
      <w:tr w:rsidR="00A96EE5" w:rsidRPr="002874C2" w:rsidTr="00CB6A55">
        <w:tc>
          <w:tcPr>
            <w:tcW w:w="91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96EE5" w:rsidRDefault="00A96EE5" w:rsidP="00CB6A55">
            <w:pPr>
              <w:tabs>
                <w:tab w:val="left" w:pos="2265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pecies of breeding bird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cipiter gentil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ythya ferin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sticola juncidi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beriza hortulan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cipiter nis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ythya fuligul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lamator glandari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beriza schoenicl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rocephalus arundinac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ubo bubo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ccothraustes coccothraus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rithacus rubecul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rocephalus scirpac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ubulcus ibi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lumba domestic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lco naumanni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titis hypoleuc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urhinus oedicnem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lumba livia/domestic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lco peregrin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egithalos caud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uteo buteo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lumba oena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lco subbuteo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lauda arven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landrella brachydactyl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lumba palumb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lco tinnuncul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lcedo atth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primulgus europae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acias garrul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icedula hypoleuc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lectoris ru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rduelis cannabin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vus corax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ringilla coeleb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as acu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rduelis cardueli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vus coron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ulica atr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as clype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rduelis chlori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vus frugileg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lerida cristat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as crec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rduelis spin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vus monedul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lerida theklae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as platyrhynch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cropis dauric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turnix coturnix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llinula chlorop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as strepe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rthia brachydactyl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uculus canor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rrulus glandari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thus campest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rthia familiari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elichon urbic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yps fulv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thus praten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ttia cetti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endrocopos majo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ematopus ostralegus</w:t>
            </w:r>
          </w:p>
        </w:tc>
      </w:tr>
      <w:tr w:rsidR="00A96EE5" w:rsidRPr="002874C2" w:rsidTr="00CB6A55">
        <w:trPr>
          <w:trHeight w:val="342"/>
        </w:trPr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thus spinole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aradrius alexandrin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endrocopos medi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eraaetus fasciat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thus trivi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aradrius dubi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endrocopos mino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eraaetus pennat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us a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ersophilus duponti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ryocopus marti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ppolais polyglott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us mel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conia cicon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gretta garzett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rundo rustic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quila chrysaet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nclus cincl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lanus caerule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ydrobates pelagic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rdea cine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rcaetus gallic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beriza calandr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xobrychus minutus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sio flamm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rcus aeruginos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beriza ci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Jynx torquill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sio o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rcus cyane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beriza cirl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nius collurio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hene noctu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rcus pygarg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beriza citrinell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nius excubitor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cipiter genti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227A07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ythya ferin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sticola juncid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beriza hortulana</w:t>
            </w:r>
          </w:p>
        </w:tc>
      </w:tr>
      <w:tr w:rsidR="00A96EE5" w:rsidRPr="002874C2" w:rsidTr="00CB6A55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cipiter nis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227A07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ythya fuligul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lamator glandariu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96EE5" w:rsidRPr="00B17D48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17D4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beriza schoeniclus</w:t>
            </w:r>
          </w:p>
        </w:tc>
      </w:tr>
    </w:tbl>
    <w:p w:rsidR="00A96EE5" w:rsidRDefault="00A96EE5" w:rsidP="00A96EE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  <w:sectPr w:rsidR="00A96EE5" w:rsidSect="006A3C62">
          <w:pgSz w:w="11906" w:h="16838"/>
          <w:pgMar w:top="1417" w:right="1701" w:bottom="1417" w:left="1701" w:header="709" w:footer="709" w:gutter="0"/>
          <w:lnNumType w:countBy="1" w:restart="continuous"/>
          <w:cols w:space="708"/>
          <w:docGrid w:linePitch="360"/>
        </w:sectPr>
      </w:pPr>
    </w:p>
    <w:p w:rsidR="00A96EE5" w:rsidRDefault="00BF2B5C" w:rsidP="00A96EE5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1 </w:t>
      </w:r>
      <w:r w:rsidR="00657D6F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A96EE5">
        <w:rPr>
          <w:rFonts w:ascii="Times New Roman" w:hAnsi="Times New Roman"/>
          <w:b/>
          <w:sz w:val="24"/>
          <w:szCs w:val="24"/>
          <w:lang w:val="en-US"/>
        </w:rPr>
        <w:t xml:space="preserve"> (cont.). </w:t>
      </w:r>
    </w:p>
    <w:tbl>
      <w:tblPr>
        <w:tblStyle w:val="Tablaconcuadrcula"/>
        <w:tblW w:w="945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551"/>
        <w:gridCol w:w="2551"/>
        <w:gridCol w:w="2122"/>
      </w:tblGrid>
      <w:tr w:rsidR="00A96EE5" w:rsidRPr="00AC1C9E" w:rsidTr="00CB6A55">
        <w:tc>
          <w:tcPr>
            <w:tcW w:w="94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96EE5" w:rsidRPr="00593790" w:rsidRDefault="00A96EE5" w:rsidP="00CB6A55">
            <w:pPr>
              <w:tabs>
                <w:tab w:val="left" w:pos="2265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3790">
              <w:rPr>
                <w:rFonts w:ascii="Times New Roman" w:hAnsi="Times New Roman"/>
                <w:sz w:val="18"/>
                <w:szCs w:val="18"/>
                <w:lang w:val="en-US"/>
              </w:rPr>
              <w:t>Species of breeding bird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nius senato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rus fuscu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tis tarda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iceps cristatu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rus fusc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tis tard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tus scop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iceps nigricolli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rus michahell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tus scop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iceps cristat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trix aluco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ocustella naev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rus ater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iceps nigricoll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turnus unicolor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oxia curvirost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rus caerule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rzana porzan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turnus vulgari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ullula arbor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rus cristat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rzana pusill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lvia atricapilla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uscinia megarhyncho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rus major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unella collar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lvia borin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uscinia svec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rus palustri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unella modular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lvia cantillan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elanocorypha caland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sser domestic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erocles oriental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lvia communi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erops apias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sser hispaniolensi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yonoprogne rupestr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lvia conspicillata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lvus migr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sser montan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yrrhocorax gracul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lvia hortensi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lvus milv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yrrhocorax pyrrhocorax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lvia melanocephala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nticola saxatil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rnis apivor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yrrhula pyrrhul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lvia undata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nticola solitari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ronia petron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llus aquatic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chybaptus ruficolli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ntifringilla nival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alacrocorax aristoteli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egulus ignicapill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etrao urogallu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tacilla alb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alacrocorax carbo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egulus regul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etrax tetrax</w:t>
            </w:r>
          </w:p>
        </w:tc>
      </w:tr>
      <w:tr w:rsidR="00A96EE5" w:rsidRPr="00AC1C9E" w:rsidTr="00CB6A55">
        <w:trPr>
          <w:trHeight w:val="342"/>
        </w:trPr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tacilla ciner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asianus colchic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emiz pendulin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ichodroma muraria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tacilla flav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oenicurus ochruro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iparia ripari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inga totanu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scicapa stri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oenicurus phoenicur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axicola rubetr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oglodytes troglodyte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eophron percnopter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ylloscopus bonelli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axicola torquat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urdus merula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umenius arqu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ylloscopus collybita/iberic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colopax rusticol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urdus philomelo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ycticorax nycticora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ylloscopus iberic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erinus citrinell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urdus torquatu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enanthe hispan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ylloscopus sibilatrix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erinus serin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urdus viscivoru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enanthe oenanth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ylloscopus trochilu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itta europae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yto alba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iolus orio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ca pic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treptopelia decaocto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pupa epops</w:t>
            </w:r>
          </w:p>
        </w:tc>
      </w:tr>
      <w:tr w:rsidR="00A96EE5" w:rsidRPr="00AC1C9E" w:rsidTr="00CB6A55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nius senat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cus virid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treptopelia turtur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96EE5" w:rsidRPr="00AC1C9E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C1C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anellus vanellus</w:t>
            </w:r>
          </w:p>
        </w:tc>
      </w:tr>
    </w:tbl>
    <w:p w:rsidR="00A96EE5" w:rsidRDefault="00A96EE5" w:rsidP="00A96EE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  <w:sectPr w:rsidR="00A96EE5" w:rsidSect="006A3C62">
          <w:pgSz w:w="11906" w:h="16838"/>
          <w:pgMar w:top="1417" w:right="1701" w:bottom="1417" w:left="1701" w:header="709" w:footer="709" w:gutter="0"/>
          <w:lnNumType w:countBy="1" w:restart="continuous"/>
          <w:cols w:space="708"/>
          <w:docGrid w:linePitch="360"/>
        </w:sectPr>
      </w:pPr>
    </w:p>
    <w:p w:rsidR="00A96EE5" w:rsidRDefault="00BF2B5C" w:rsidP="00A96EE5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1 </w:t>
      </w:r>
      <w:r w:rsidR="00657D6F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A96EE5">
        <w:rPr>
          <w:rFonts w:ascii="Times New Roman" w:hAnsi="Times New Roman"/>
          <w:b/>
          <w:sz w:val="24"/>
          <w:szCs w:val="24"/>
          <w:lang w:val="en-US"/>
        </w:rPr>
        <w:t xml:space="preserve"> (cont.). </w:t>
      </w:r>
    </w:p>
    <w:tbl>
      <w:tblPr>
        <w:tblStyle w:val="Tablaconcuadrcula"/>
        <w:tblW w:w="945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551"/>
        <w:gridCol w:w="2551"/>
        <w:gridCol w:w="2122"/>
      </w:tblGrid>
      <w:tr w:rsidR="00A96EE5" w:rsidRPr="000C24A5" w:rsidTr="00CB6A55">
        <w:tc>
          <w:tcPr>
            <w:tcW w:w="94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96EE5" w:rsidRPr="00974D5F" w:rsidRDefault="00A96EE5" w:rsidP="00CB6A55">
            <w:pPr>
              <w:tabs>
                <w:tab w:val="left" w:pos="2265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sz w:val="18"/>
                <w:szCs w:val="18"/>
                <w:lang w:val="en-US"/>
              </w:rPr>
              <w:t>Species of reptiles</w:t>
            </w:r>
          </w:p>
        </w:tc>
      </w:tr>
      <w:tr w:rsidR="00A96EE5" w:rsidRPr="00974D5F" w:rsidTr="00CB6A55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nguis fragili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retmochelys imbricat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uremys leprosa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mmodromus hispanicus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alcides bedriaga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berolacerta monticol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atrix maur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hinechis scalaris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alcides stri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erta bilinea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atrix natrix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rentola mauritanica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onella austria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erta lepid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arcis bocagei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achemys scripta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onella girond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erta schreiberi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arcis hispanic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ipera aspis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ermochelys coriac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erta vivipar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arcis mural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ipera latasti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mys orbicular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lpolon monspessulan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mmodromus algiru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ipera seoanei</w:t>
            </w:r>
          </w:p>
        </w:tc>
      </w:tr>
      <w:tr w:rsidR="00A96EE5" w:rsidRPr="00974D5F" w:rsidTr="00CB6A55">
        <w:tc>
          <w:tcPr>
            <w:tcW w:w="94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pecies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phibians</w:t>
            </w:r>
          </w:p>
        </w:tc>
      </w:tr>
      <w:tr w:rsidR="00A96EE5" w:rsidRPr="00974D5F" w:rsidTr="00CB6A55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lytes obstetrican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iscoglossus jeannea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lobates cultripe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na perezi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ufo buf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yla arbore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lodytes punctat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na temporaria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ufo calami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issotriton boscai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leurodeles walt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alamandra salamandra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ioglossa lusitan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issotriton helveticu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na dalmatin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iturus marmoratus</w:t>
            </w:r>
          </w:p>
        </w:tc>
      </w:tr>
      <w:tr w:rsidR="00A96EE5" w:rsidRPr="00974D5F" w:rsidTr="00CB6A55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iscoglossus galgano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esotriton alpestr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74D5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na iberica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96EE5" w:rsidRPr="00974D5F" w:rsidRDefault="00A96EE5" w:rsidP="00CB6A55">
            <w:pPr>
              <w:tabs>
                <w:tab w:val="left" w:pos="2265"/>
              </w:tabs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</w:tr>
    </w:tbl>
    <w:p w:rsidR="00A96EE5" w:rsidRDefault="00A96EE5" w:rsidP="00A96EE5">
      <w:pPr>
        <w:sectPr w:rsidR="00A96EE5" w:rsidSect="006A3C62">
          <w:pgSz w:w="11906" w:h="16838"/>
          <w:pgMar w:top="1417" w:right="1701" w:bottom="1417" w:left="1701" w:header="709" w:footer="709" w:gutter="0"/>
          <w:lnNumType w:countBy="1" w:restart="continuous"/>
          <w:cols w:space="708"/>
          <w:docGrid w:linePitch="360"/>
        </w:sectPr>
      </w:pPr>
    </w:p>
    <w:p w:rsidR="00A96EE5" w:rsidRDefault="00A96EE5" w:rsidP="00A96EE5">
      <w:pPr>
        <w:tabs>
          <w:tab w:val="left" w:pos="1377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  <w:sectPr w:rsidR="00A96EE5" w:rsidSect="009943D6">
          <w:type w:val="continuous"/>
          <w:pgSz w:w="11906" w:h="16838"/>
          <w:pgMar w:top="1417" w:right="1701" w:bottom="1417" w:left="1701" w:header="709" w:footer="709" w:gutter="0"/>
          <w:lnNumType w:countBy="1" w:restart="continuous"/>
          <w:cols w:space="708"/>
          <w:docGrid w:linePitch="360"/>
        </w:sectPr>
      </w:pPr>
    </w:p>
    <w:p w:rsidR="00D40178" w:rsidRPr="00A96EE5" w:rsidRDefault="00D40178" w:rsidP="009943D6">
      <w:pPr>
        <w:suppressLineNumbers/>
        <w:spacing w:line="360" w:lineRule="auto"/>
        <w:rPr>
          <w:rFonts w:ascii="Times New Roman" w:hAnsi="Times New Roman"/>
          <w:sz w:val="16"/>
          <w:szCs w:val="16"/>
          <w:lang w:val="en-US"/>
        </w:rPr>
      </w:pPr>
      <w:bookmarkStart w:id="0" w:name="_GoBack"/>
      <w:bookmarkEnd w:id="0"/>
    </w:p>
    <w:sectPr w:rsidR="00D40178" w:rsidRPr="00A96EE5" w:rsidSect="009943D6">
      <w:pgSz w:w="11906" w:h="16838"/>
      <w:pgMar w:top="1417" w:right="1135" w:bottom="1417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997B07"/>
    <w:multiLevelType w:val="hybridMultilevel"/>
    <w:tmpl w:val="E5C42CBE"/>
    <w:lvl w:ilvl="0" w:tplc="126AD0D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96EE5"/>
    <w:rsid w:val="00043916"/>
    <w:rsid w:val="00073238"/>
    <w:rsid w:val="000D232A"/>
    <w:rsid w:val="000F5E1F"/>
    <w:rsid w:val="001E184E"/>
    <w:rsid w:val="00223441"/>
    <w:rsid w:val="002503C0"/>
    <w:rsid w:val="002B6C42"/>
    <w:rsid w:val="003711FA"/>
    <w:rsid w:val="003C4EB5"/>
    <w:rsid w:val="0054133E"/>
    <w:rsid w:val="00650E7F"/>
    <w:rsid w:val="00656639"/>
    <w:rsid w:val="00657D6F"/>
    <w:rsid w:val="007009D0"/>
    <w:rsid w:val="009943D6"/>
    <w:rsid w:val="00A96EE5"/>
    <w:rsid w:val="00BF2B5C"/>
    <w:rsid w:val="00D40178"/>
    <w:rsid w:val="00D61EB9"/>
    <w:rsid w:val="00D8394D"/>
    <w:rsid w:val="00DE69BA"/>
    <w:rsid w:val="00E13D08"/>
    <w:rsid w:val="00E83B66"/>
    <w:rsid w:val="00F7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2C86AC5-CE89-455F-A612-2FBB6CD3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E5"/>
    <w:rPr>
      <w:rFonts w:ascii="Calibri" w:eastAsia="Calibri" w:hAnsi="Calibri" w:cs="Times New Roman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96EE5"/>
    <w:pPr>
      <w:ind w:left="720"/>
      <w:contextualSpacing/>
    </w:pPr>
    <w:rPr>
      <w:rFonts w:eastAsia="Times New Roman"/>
      <w:lang w:val="es-ES" w:eastAsia="es-ES"/>
    </w:rPr>
  </w:style>
  <w:style w:type="table" w:styleId="Tablaconcuadrcula">
    <w:name w:val="Table Grid"/>
    <w:basedOn w:val="Tablanormal"/>
    <w:uiPriority w:val="59"/>
    <w:rsid w:val="00A96EE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A96EE5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96E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6EE5"/>
    <w:pPr>
      <w:spacing w:line="240" w:lineRule="auto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6EE5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6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6EE5"/>
    <w:rPr>
      <w:rFonts w:ascii="Tahoma" w:eastAsia="Calibri" w:hAnsi="Tahoma" w:cs="Tahoma"/>
      <w:sz w:val="16"/>
      <w:szCs w:val="16"/>
      <w:lang w:val="pt-BR"/>
    </w:rPr>
  </w:style>
  <w:style w:type="paragraph" w:styleId="Encabezado">
    <w:name w:val="header"/>
    <w:basedOn w:val="Normal"/>
    <w:link w:val="EncabezadoCar"/>
    <w:uiPriority w:val="99"/>
    <w:unhideWhenUsed/>
    <w:rsid w:val="00A96E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6EE5"/>
    <w:rPr>
      <w:rFonts w:ascii="Calibri" w:eastAsia="Calibri" w:hAnsi="Calibri" w:cs="Times New Roman"/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A96E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6EE5"/>
    <w:rPr>
      <w:rFonts w:ascii="Calibri" w:eastAsia="Calibri" w:hAnsi="Calibri" w:cs="Times New Roman"/>
      <w:lang w:val="pt-BR"/>
    </w:rPr>
  </w:style>
  <w:style w:type="character" w:customStyle="1" w:styleId="current-selection">
    <w:name w:val="current-selection"/>
    <w:basedOn w:val="Fuentedeprrafopredeter"/>
    <w:rsid w:val="00A96EE5"/>
  </w:style>
  <w:style w:type="character" w:customStyle="1" w:styleId="a">
    <w:name w:val="_"/>
    <w:basedOn w:val="Fuentedeprrafopredeter"/>
    <w:rsid w:val="00A96EE5"/>
  </w:style>
  <w:style w:type="character" w:customStyle="1" w:styleId="apple-converted-space">
    <w:name w:val="apple-converted-space"/>
    <w:basedOn w:val="Fuentedeprrafopredeter"/>
    <w:rsid w:val="00A96EE5"/>
  </w:style>
  <w:style w:type="character" w:styleId="nfasis">
    <w:name w:val="Emphasis"/>
    <w:basedOn w:val="Fuentedeprrafopredeter"/>
    <w:uiPriority w:val="20"/>
    <w:qFormat/>
    <w:rsid w:val="00A96EE5"/>
    <w:rPr>
      <w:i/>
      <w:iCs/>
    </w:rPr>
  </w:style>
  <w:style w:type="paragraph" w:customStyle="1" w:styleId="Default">
    <w:name w:val="Default"/>
    <w:rsid w:val="00A96EE5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es-ES"/>
    </w:rPr>
  </w:style>
  <w:style w:type="paragraph" w:styleId="Revisin">
    <w:name w:val="Revision"/>
    <w:hidden/>
    <w:uiPriority w:val="99"/>
    <w:semiHidden/>
    <w:rsid w:val="00A96EE5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6EE5"/>
    <w:rPr>
      <w:b/>
      <w:bCs/>
      <w:lang w:val="pt-BR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6EE5"/>
    <w:rPr>
      <w:rFonts w:ascii="Calibri" w:eastAsia="Calibri" w:hAnsi="Calibri" w:cs="Times New Roman"/>
      <w:b/>
      <w:bCs/>
      <w:sz w:val="20"/>
      <w:szCs w:val="20"/>
      <w:lang w:val="pt-BR"/>
    </w:rPr>
  </w:style>
  <w:style w:type="character" w:customStyle="1" w:styleId="enhanced-author">
    <w:name w:val="enhanced-author"/>
    <w:basedOn w:val="Fuentedeprrafopredeter"/>
    <w:rsid w:val="00A96EE5"/>
  </w:style>
  <w:style w:type="character" w:customStyle="1" w:styleId="fs3">
    <w:name w:val="fs3"/>
    <w:basedOn w:val="Fuentedeprrafopredeter"/>
    <w:rsid w:val="00A96EE5"/>
  </w:style>
  <w:style w:type="character" w:customStyle="1" w:styleId="fs2">
    <w:name w:val="fs2"/>
    <w:basedOn w:val="Fuentedeprrafopredeter"/>
    <w:rsid w:val="00A96EE5"/>
  </w:style>
  <w:style w:type="character" w:customStyle="1" w:styleId="interref">
    <w:name w:val="interref"/>
    <w:basedOn w:val="Fuentedeprrafopredeter"/>
    <w:rsid w:val="00A96EE5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styleId="Nmerodelnea">
    <w:name w:val="line number"/>
    <w:basedOn w:val="Fuentedeprrafopredeter"/>
    <w:uiPriority w:val="99"/>
    <w:semiHidden/>
    <w:unhideWhenUsed/>
    <w:rsid w:val="00A96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magrama.gob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045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ANGELA TABOADA PALOMARES</cp:lastModifiedBy>
  <cp:revision>21</cp:revision>
  <dcterms:created xsi:type="dcterms:W3CDTF">2017-05-16T17:13:00Z</dcterms:created>
  <dcterms:modified xsi:type="dcterms:W3CDTF">2019-01-26T20:47:00Z</dcterms:modified>
</cp:coreProperties>
</file>